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ACD" w:rsidRPr="00985068" w:rsidRDefault="00FC7ACD" w:rsidP="00FC7ACD">
      <w:pPr>
        <w:rPr>
          <w:rFonts w:ascii="Times New Roman" w:hAnsi="Times New Roman" w:cs="Times New Roman"/>
          <w:color w:val="000000" w:themeColor="text1"/>
          <w:sz w:val="22"/>
        </w:rPr>
      </w:pPr>
      <w:r w:rsidRPr="00985068">
        <w:rPr>
          <w:rFonts w:ascii="Times New Roman" w:hAnsi="Times New Roman" w:cs="Times New Roman"/>
          <w:color w:val="000000" w:themeColor="text1"/>
          <w:sz w:val="22"/>
        </w:rPr>
        <w:t>Supplementary Table 2 Association between CYP2A6*4 and risk of developing cancer with dominant model for non-smoker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7"/>
        <w:gridCol w:w="268"/>
        <w:gridCol w:w="1123"/>
        <w:gridCol w:w="794"/>
        <w:gridCol w:w="472"/>
        <w:gridCol w:w="472"/>
        <w:gridCol w:w="1123"/>
        <w:gridCol w:w="794"/>
        <w:gridCol w:w="472"/>
        <w:gridCol w:w="472"/>
        <w:gridCol w:w="1123"/>
        <w:gridCol w:w="794"/>
        <w:gridCol w:w="472"/>
        <w:gridCol w:w="472"/>
      </w:tblGrid>
      <w:tr w:rsidR="00FC7ACD" w:rsidRPr="00985068" w:rsidTr="00FC7ACD">
        <w:trPr>
          <w:trHeight w:val="384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14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Total subjects (n=633)</w:t>
            </w:r>
          </w:p>
        </w:tc>
        <w:tc>
          <w:tcPr>
            <w:tcW w:w="14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Male (n=185)</w:t>
            </w:r>
          </w:p>
        </w:tc>
        <w:tc>
          <w:tcPr>
            <w:tcW w:w="14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Female (n=448)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WD+DD/WW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OR(95%CI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*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WD+DD/WW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OR(95%CI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**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WD+DD/WW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OR(95%CI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ug-CN"/>
              </w:rPr>
              <w:t>P**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Total CA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01(39)/155(61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73         (0.53-1.0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0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0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4(35)/45(65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95         (0.51-1.7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7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93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77(41)/110(59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67         (0.45-0.9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  <w:t>0.0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ug-CN"/>
              </w:rPr>
              <w:t>0.041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122(32)/255(68) 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39(34)/77(66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83(32)/178(68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Gastric CA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02(36)/363(64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2         (0.48-1.4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4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4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51(33)/104(67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36         (0.61-3.0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4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57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51(37)/259(63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55         (0.25-1.2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1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126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1(31)/46(69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2(40)/18(60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9(24)/28(76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Colorectal CA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03(35)/369(65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91         (0.52-1.6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7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6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58(34)/113(66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08         (0.35-3.3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98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45(36)/256(64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5           (0.45-1.6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6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613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0(33)/40(67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</w:t>
            </w:r>
            <w:bookmarkStart w:id="0" w:name="_GoBack"/>
            <w:bookmarkEnd w:id="0"/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5(36)/9(64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5(33)/31(67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Lung CA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08(35)/393(65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89          (0.91-3.9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0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0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58(33)/119(67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3.42          (0.79-14.8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1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1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50(35)/274(65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52          (0.64-3.6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3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338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5(50)/15(50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 5(63)/3(37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10(45)/12(55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Blood CA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04(36)/365(64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77         (0.44-1.3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37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4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55(34)/105(66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90         (0.37-2.2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9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49(36)/260(64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71         (0.34-1.4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3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343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9(30)/44(70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8(32)/17(68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  11(29)/27(71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Alcohol 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89(35)/348(65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04          (0.66-1.6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8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42(34)/81(66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01         (0.53-1.9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9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47(36)/267(64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.18          (0.57-2.4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0.6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  <w:tr w:rsidR="00FC7ACD" w:rsidRPr="00985068" w:rsidTr="00FC7ACD">
        <w:trPr>
          <w:trHeight w:val="384"/>
        </w:trPr>
        <w:tc>
          <w:tcPr>
            <w:tcW w:w="37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+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34(36)/60(64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21(34)/40(66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>13(39)/20(61)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CD" w:rsidRPr="00985068" w:rsidRDefault="00FC7ACD" w:rsidP="00B4019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ACD" w:rsidRPr="00985068" w:rsidRDefault="00FC7ACD" w:rsidP="00B4019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</w:pPr>
            <w:r w:rsidRPr="0098506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lang w:bidi="ug-CN"/>
              </w:rPr>
              <w:t xml:space="preserve">　</w:t>
            </w:r>
          </w:p>
        </w:tc>
      </w:tr>
    </w:tbl>
    <w:p w:rsidR="00FC7ACD" w:rsidRPr="00985068" w:rsidRDefault="00FC7ACD" w:rsidP="00FC7ACD">
      <w:pPr>
        <w:rPr>
          <w:rFonts w:cs="Times New Roman"/>
          <w:color w:val="000000" w:themeColor="text1"/>
          <w:sz w:val="20"/>
          <w:szCs w:val="20"/>
        </w:rPr>
      </w:pPr>
      <w:r w:rsidRPr="00985068">
        <w:rPr>
          <w:rFonts w:cs="Times New Roman"/>
          <w:color w:val="000000" w:themeColor="text1"/>
          <w:sz w:val="20"/>
          <w:szCs w:val="20"/>
        </w:rPr>
        <w:t>CA, cancer; WW, wild-type (reference</w:t>
      </w:r>
      <w:proofErr w:type="gramStart"/>
      <w:r w:rsidRPr="00985068">
        <w:rPr>
          <w:rFonts w:cs="Times New Roman"/>
          <w:color w:val="000000" w:themeColor="text1"/>
          <w:sz w:val="20"/>
          <w:szCs w:val="20"/>
        </w:rPr>
        <w:t>) ;</w:t>
      </w:r>
      <w:proofErr w:type="gramEnd"/>
      <w:r w:rsidRPr="00985068">
        <w:rPr>
          <w:rFonts w:cs="Times New Roman"/>
          <w:color w:val="000000" w:themeColor="text1"/>
          <w:sz w:val="20"/>
          <w:szCs w:val="20"/>
        </w:rPr>
        <w:t xml:space="preserve"> WD, heterozygote; DD, whole-gene deletion;</w:t>
      </w:r>
      <w:r w:rsidRPr="00985068">
        <w:rPr>
          <w:rFonts w:cs="Times New Roman"/>
          <w:color w:val="000000" w:themeColor="text1"/>
          <w:sz w:val="20"/>
          <w:szCs w:val="20"/>
        </w:rPr>
        <w:t>－</w:t>
      </w:r>
      <w:r w:rsidRPr="00985068">
        <w:rPr>
          <w:rFonts w:cs="Times New Roman"/>
          <w:color w:val="000000" w:themeColor="text1"/>
          <w:sz w:val="20"/>
          <w:szCs w:val="20"/>
        </w:rPr>
        <w:t>(cancer-free); + (cancer-bearing).</w:t>
      </w:r>
    </w:p>
    <w:p w:rsidR="00FC7ACD" w:rsidRPr="00985068" w:rsidRDefault="00FC7ACD" w:rsidP="00FC7A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850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Represents adjusted by age, </w:t>
      </w:r>
      <w:r w:rsidRPr="0098506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der</w:t>
      </w:r>
      <w:r w:rsidRPr="009850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drinking.</w:t>
      </w:r>
    </w:p>
    <w:p w:rsidR="00FC7ACD" w:rsidRPr="00985068" w:rsidRDefault="00FC7ACD" w:rsidP="00FC7AC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85068">
        <w:rPr>
          <w:rFonts w:ascii="Times New Roman" w:hAnsi="Times New Roman" w:cs="Times New Roman"/>
          <w:color w:val="000000" w:themeColor="text1"/>
          <w:sz w:val="20"/>
          <w:szCs w:val="20"/>
        </w:rPr>
        <w:t>** Represents adjusted by age and drinking</w:t>
      </w:r>
    </w:p>
    <w:p w:rsidR="008F011F" w:rsidRDefault="008F011F"/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ACD"/>
    <w:rsid w:val="008F011F"/>
    <w:rsid w:val="00CD1B4B"/>
    <w:rsid w:val="00EE07F6"/>
    <w:rsid w:val="00FC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A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A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21T16:28:00Z</dcterms:created>
  <dcterms:modified xsi:type="dcterms:W3CDTF">2020-02-21T16:28:00Z</dcterms:modified>
</cp:coreProperties>
</file>